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574" w:rsidRPr="00DA701C" w:rsidRDefault="00701574" w:rsidP="00701574">
      <w:pPr>
        <w:rPr>
          <w:rFonts w:ascii="Times New Roman" w:hAnsi="Times New Roman" w:cs="Times New Roman"/>
          <w:b/>
          <w:sz w:val="24"/>
          <w:szCs w:val="24"/>
        </w:rPr>
      </w:pPr>
      <w:r w:rsidRPr="00DA701C">
        <w:rPr>
          <w:rFonts w:ascii="Times New Roman" w:hAnsi="Times New Roman" w:cs="Times New Roman"/>
          <w:b/>
          <w:sz w:val="24"/>
          <w:szCs w:val="24"/>
        </w:rPr>
        <w:t xml:space="preserve">Supplementary Table S2: List of the developmentally reprogrammed </w:t>
      </w:r>
      <w:proofErr w:type="spellStart"/>
      <w:r w:rsidRPr="00DA701C">
        <w:rPr>
          <w:rFonts w:ascii="Times New Roman" w:hAnsi="Times New Roman" w:cs="Times New Roman"/>
          <w:b/>
          <w:sz w:val="24"/>
          <w:szCs w:val="24"/>
        </w:rPr>
        <w:t>PCa</w:t>
      </w:r>
      <w:proofErr w:type="spellEnd"/>
      <w:r w:rsidRPr="00DA701C">
        <w:rPr>
          <w:rFonts w:ascii="Times New Roman" w:hAnsi="Times New Roman" w:cs="Times New Roman"/>
          <w:b/>
          <w:sz w:val="24"/>
          <w:szCs w:val="24"/>
        </w:rPr>
        <w:t xml:space="preserve"> cell line derived 132-gene signatur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693"/>
      </w:tblGrid>
      <w:tr w:rsidR="00701574" w:rsidRPr="00DA701C" w:rsidTr="00710896">
        <w:trPr>
          <w:trHeight w:val="430"/>
        </w:trPr>
        <w:tc>
          <w:tcPr>
            <w:tcW w:w="2660" w:type="dxa"/>
            <w:vAlign w:val="center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693" w:type="dxa"/>
            <w:vAlign w:val="center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b/>
                <w:sz w:val="24"/>
                <w:szCs w:val="24"/>
              </w:rPr>
              <w:t>Probe Name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0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309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SD7A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4_P40032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21408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V5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2_P30649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LS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202501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C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38696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27L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40146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OD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318581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3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338121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N4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2_P14003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ST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40847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P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361636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P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94403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C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364741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L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53193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7153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359245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8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4_P759477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AN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2_P156851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LC3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4_P4926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4_P131589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DIP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333982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N4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20463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B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4_P191417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K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2_P33576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4316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16898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RD29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412577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KN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320261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orf54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6099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C4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2_P234145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A3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26256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HE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21205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691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DIP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246985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31073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LC3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415395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DHB9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8798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PA1L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3747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BOX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4_P932736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OCK10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6722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4502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52727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76488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GO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4083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LDA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4761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DHB10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7397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13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38171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YG11A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2_P132589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P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39998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A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9799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9A9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2_P4621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C5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41677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A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347697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TN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212860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R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58318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CE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2_P203528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MT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2758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REL1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69179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PD8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33_P3420224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AP2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357207</w:t>
            </w:r>
          </w:p>
        </w:tc>
      </w:tr>
      <w:tr w:rsidR="00701574" w:rsidRPr="00DA701C" w:rsidTr="00710896">
        <w:tc>
          <w:tcPr>
            <w:tcW w:w="2660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2693" w:type="dxa"/>
          </w:tcPr>
          <w:p w:rsidR="00701574" w:rsidRPr="00DA701C" w:rsidRDefault="00701574" w:rsidP="00710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01C">
              <w:rPr>
                <w:rFonts w:ascii="Times New Roman" w:hAnsi="Times New Roman" w:cs="Times New Roman"/>
                <w:sz w:val="24"/>
                <w:szCs w:val="24"/>
              </w:rPr>
              <w:t>A_23_P115261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G20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35287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HFPL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55104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16orf45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32631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65B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94135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UM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9906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SPAN8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36531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RA2A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38706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SN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423365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A3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89780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VA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270496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PW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7724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T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314145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X9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684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P1B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62932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YOF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35438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CNN4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6752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T17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96158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1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330518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GLN3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256952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GF1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334300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PW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326432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KCNK13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317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TB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59741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P1B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879740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P1R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269924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PS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2_P209208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S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33020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AA1377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2_P58614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8orf47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33302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YM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77731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SMB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14668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5B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52336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SCR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6910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GK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967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GR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18722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PAPDC1A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810290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PI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190472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LNT7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44384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5A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389728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51E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424491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SJ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296582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VR1C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397455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RD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41348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FTY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60336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C16A3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58725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T16P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2_P6296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51E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349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DH26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50295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SEL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365180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IM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20890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GS5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24309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100A14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2461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FITM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7273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FRC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1261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TGA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353791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L15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995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AMD8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67198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C22A18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39260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51E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4_P235756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INK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1407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KCD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44054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BXL7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4482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FMO5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3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TN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71328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MS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218832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L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58506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H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58132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GF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5060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GT1A6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6059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HGAP10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1548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SOX1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2463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MB8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250629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CNA1D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36576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CAM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713357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CTD1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33_P3240512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AA1462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301521</w:t>
            </w:r>
          </w:p>
        </w:tc>
      </w:tr>
      <w:tr w:rsidR="00701574" w:rsidRPr="00DA701C" w:rsidTr="00710896">
        <w:trPr>
          <w:trHeight w:val="300"/>
        </w:trPr>
        <w:tc>
          <w:tcPr>
            <w:tcW w:w="2660" w:type="dxa"/>
            <w:noWrap/>
            <w:hideMark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BP</w:t>
            </w:r>
          </w:p>
        </w:tc>
        <w:tc>
          <w:tcPr>
            <w:tcW w:w="2693" w:type="dxa"/>
            <w:vAlign w:val="bottom"/>
          </w:tcPr>
          <w:p w:rsidR="00701574" w:rsidRPr="00DA701C" w:rsidRDefault="00701574" w:rsidP="007108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_23_P130753</w:t>
            </w:r>
          </w:p>
        </w:tc>
      </w:tr>
    </w:tbl>
    <w:p w:rsidR="00524461" w:rsidRDefault="00524461">
      <w:bookmarkStart w:id="0" w:name="_GoBack"/>
      <w:bookmarkEnd w:id="0"/>
    </w:p>
    <w:sectPr w:rsidR="00524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574"/>
    <w:rsid w:val="00524461"/>
    <w:rsid w:val="00547B82"/>
    <w:rsid w:val="0070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57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57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57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57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1-19T10:25:00Z</dcterms:created>
  <dcterms:modified xsi:type="dcterms:W3CDTF">2017-01-19T10:25:00Z</dcterms:modified>
</cp:coreProperties>
</file>